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00EDE0" w14:textId="77777777" w:rsidR="003F1AAC" w:rsidRPr="003F1AAC" w:rsidRDefault="003F1AAC" w:rsidP="003F1AAC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</w:rPr>
      </w:pPr>
      <w:r w:rsidRPr="003F1AAC">
        <w:rPr>
          <w:rFonts w:ascii="Times New Roman" w:hAnsi="Times New Roman" w:cs="Times New Roman"/>
          <w:b/>
        </w:rPr>
        <w:t>S</w:t>
      </w:r>
      <w:r w:rsidR="00294A21">
        <w:rPr>
          <w:rFonts w:ascii="Times New Roman" w:hAnsi="Times New Roman" w:cs="Times New Roman"/>
          <w:b/>
        </w:rPr>
        <w:t>1 Appendix</w:t>
      </w:r>
    </w:p>
    <w:tbl>
      <w:tblPr>
        <w:tblW w:w="77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6280"/>
      </w:tblGrid>
      <w:tr w:rsidR="003F1AAC" w:rsidRPr="003F1AAC" w14:paraId="39AB9C63" w14:textId="77777777" w:rsidTr="00C864A5">
        <w:trPr>
          <w:trHeight w:val="40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267E4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>GLFS-25</w:t>
            </w:r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8748A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</w:p>
        </w:tc>
      </w:tr>
      <w:tr w:rsidR="003F1AAC" w:rsidRPr="003F1AAC" w14:paraId="511BF54A" w14:textId="77777777" w:rsidTr="00C864A5">
        <w:trPr>
          <w:trHeight w:val="4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5C08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ahoma" w:eastAsia="Yu Gothic" w:hAnsi="Tahoma" w:cs="Tahoma"/>
                <w:color w:val="000000"/>
                <w:kern w:val="0"/>
              </w:rPr>
              <w:t>﻿</w:t>
            </w: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>Q1</w:t>
            </w:r>
          </w:p>
        </w:tc>
        <w:tc>
          <w:tcPr>
            <w:tcW w:w="6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5F1E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>Pain in neck or upper limbs</w:t>
            </w:r>
          </w:p>
        </w:tc>
      </w:tr>
      <w:tr w:rsidR="003F1AAC" w:rsidRPr="003F1AAC" w14:paraId="0CD20370" w14:textId="77777777" w:rsidTr="00C864A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E73C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>Q2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A9FD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>Pain in back or buttocks</w:t>
            </w:r>
          </w:p>
        </w:tc>
      </w:tr>
      <w:tr w:rsidR="003F1AAC" w:rsidRPr="003F1AAC" w14:paraId="71EA0272" w14:textId="77777777" w:rsidTr="00C864A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9FD3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>Q3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4E13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>Pain or numbness in lower limbs</w:t>
            </w:r>
          </w:p>
        </w:tc>
      </w:tr>
      <w:tr w:rsidR="003F1AAC" w:rsidRPr="003F1AAC" w14:paraId="6E238647" w14:textId="77777777" w:rsidTr="00C864A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BD8F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>Q4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F13E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>Painful to move body in daily life</w:t>
            </w:r>
          </w:p>
        </w:tc>
      </w:tr>
      <w:tr w:rsidR="003F1AAC" w:rsidRPr="003F1AAC" w14:paraId="02B215B3" w14:textId="77777777" w:rsidTr="00C864A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38D1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>Q5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A0D7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>Difficulty getting up from bed or lying down</w:t>
            </w:r>
          </w:p>
        </w:tc>
      </w:tr>
      <w:tr w:rsidR="003F1AAC" w:rsidRPr="003F1AAC" w14:paraId="41C13FE2" w14:textId="77777777" w:rsidTr="00C864A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3358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>Q6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7D1B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>Difficulty standing up from a chair</w:t>
            </w:r>
          </w:p>
        </w:tc>
      </w:tr>
      <w:tr w:rsidR="003F1AAC" w:rsidRPr="003F1AAC" w14:paraId="542CA689" w14:textId="77777777" w:rsidTr="00C864A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9378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>Q7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261B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>Difficulty walking inside the house</w:t>
            </w:r>
          </w:p>
        </w:tc>
      </w:tr>
      <w:tr w:rsidR="003F1AAC" w:rsidRPr="003F1AAC" w14:paraId="000D9A5D" w14:textId="77777777" w:rsidTr="00C864A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AF9C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>Q8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C558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>Difficulty putting on and taking off a shirt</w:t>
            </w:r>
          </w:p>
        </w:tc>
      </w:tr>
      <w:tr w:rsidR="003F1AAC" w:rsidRPr="003F1AAC" w14:paraId="30362611" w14:textId="77777777" w:rsidTr="00C864A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89A6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>Q9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710F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>Difficulty putting on and taking off pants</w:t>
            </w:r>
          </w:p>
        </w:tc>
      </w:tr>
      <w:tr w:rsidR="003F1AAC" w:rsidRPr="003F1AAC" w14:paraId="123EDA71" w14:textId="77777777" w:rsidTr="00C864A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16F2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Q10 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014D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>Difficulty using the toilet</w:t>
            </w:r>
          </w:p>
        </w:tc>
      </w:tr>
      <w:tr w:rsidR="003F1AAC" w:rsidRPr="003F1AAC" w14:paraId="4B6CA502" w14:textId="77777777" w:rsidTr="00C864A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D102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Q11 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F6CB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Difficulty washing the body in the bath </w:t>
            </w:r>
          </w:p>
        </w:tc>
      </w:tr>
      <w:tr w:rsidR="003F1AAC" w:rsidRPr="003F1AAC" w14:paraId="4A659162" w14:textId="77777777" w:rsidTr="00C864A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20B6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Q12 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9791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Difficulty going up and down stairs </w:t>
            </w:r>
          </w:p>
        </w:tc>
      </w:tr>
      <w:tr w:rsidR="003F1AAC" w:rsidRPr="003F1AAC" w14:paraId="64178EB8" w14:textId="77777777" w:rsidTr="00C864A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323F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Q13 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65F8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Difficulty walking briskly </w:t>
            </w:r>
          </w:p>
        </w:tc>
      </w:tr>
      <w:tr w:rsidR="003F1AAC" w:rsidRPr="003F1AAC" w14:paraId="12F3B4EF" w14:textId="77777777" w:rsidTr="00C864A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0873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Q14 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1B49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Difficulty keeping yourself neat </w:t>
            </w:r>
          </w:p>
        </w:tc>
      </w:tr>
      <w:tr w:rsidR="003F1AAC" w:rsidRPr="003F1AAC" w14:paraId="79466503" w14:textId="77777777" w:rsidTr="00C864A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0081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Q15 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19DF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Walking distance without rest </w:t>
            </w:r>
          </w:p>
        </w:tc>
      </w:tr>
      <w:tr w:rsidR="003F1AAC" w:rsidRPr="003F1AAC" w14:paraId="5CDADAF0" w14:textId="77777777" w:rsidTr="00C864A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1E9A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Q16 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ACD2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Difficulty going out to visit neighbors </w:t>
            </w:r>
          </w:p>
        </w:tc>
      </w:tr>
      <w:tr w:rsidR="003F1AAC" w:rsidRPr="003F1AAC" w14:paraId="3CA99CEB" w14:textId="77777777" w:rsidTr="00C864A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238B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Q17 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7D16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Difficulty carrying objects weighing approximately 2 kg </w:t>
            </w:r>
          </w:p>
        </w:tc>
      </w:tr>
      <w:tr w:rsidR="003F1AAC" w:rsidRPr="003F1AAC" w14:paraId="1EAD53E2" w14:textId="77777777" w:rsidTr="00C864A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BABD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Q18 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B68E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Difficulty using public transportation </w:t>
            </w:r>
          </w:p>
        </w:tc>
      </w:tr>
      <w:tr w:rsidR="003F1AAC" w:rsidRPr="003F1AAC" w14:paraId="30552816" w14:textId="77777777" w:rsidTr="00C864A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C6F6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Q19 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BE9B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Difficulty doing simple tasks and housework </w:t>
            </w:r>
          </w:p>
        </w:tc>
      </w:tr>
      <w:tr w:rsidR="003F1AAC" w:rsidRPr="003F1AAC" w14:paraId="7F08B40E" w14:textId="77777777" w:rsidTr="00C864A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9D6C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Q20 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125F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Difficulty doing load-bearing tasks and housework </w:t>
            </w:r>
          </w:p>
        </w:tc>
      </w:tr>
      <w:tr w:rsidR="003F1AAC" w:rsidRPr="003F1AAC" w14:paraId="5435F28E" w14:textId="77777777" w:rsidTr="00C864A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6C5C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Q21 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AEDC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Difficulty performing sports activity </w:t>
            </w:r>
          </w:p>
        </w:tc>
      </w:tr>
      <w:tr w:rsidR="003F1AAC" w:rsidRPr="003F1AAC" w14:paraId="15A81107" w14:textId="77777777" w:rsidTr="00C864A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1A1D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Q22 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8CED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Refrain from meeting friends </w:t>
            </w:r>
          </w:p>
        </w:tc>
      </w:tr>
      <w:tr w:rsidR="003F1AAC" w:rsidRPr="003F1AAC" w14:paraId="27C6CEA7" w14:textId="77777777" w:rsidTr="00C864A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0478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Q23 </w:t>
            </w:r>
          </w:p>
        </w:tc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6202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Refrain from joining social activities </w:t>
            </w:r>
          </w:p>
        </w:tc>
      </w:tr>
      <w:tr w:rsidR="003F1AAC" w:rsidRPr="003F1AAC" w14:paraId="530E2C8D" w14:textId="77777777" w:rsidTr="00C864A5">
        <w:trPr>
          <w:trHeight w:val="400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B40A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Q24 </w:t>
            </w:r>
          </w:p>
        </w:tc>
        <w:tc>
          <w:tcPr>
            <w:tcW w:w="6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8F2A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Fall-related anxiety </w:t>
            </w:r>
          </w:p>
        </w:tc>
      </w:tr>
      <w:tr w:rsidR="003F1AAC" w:rsidRPr="003F1AAC" w14:paraId="0543C373" w14:textId="77777777" w:rsidTr="00C864A5">
        <w:trPr>
          <w:trHeight w:val="4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00572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lastRenderedPageBreak/>
              <w:t xml:space="preserve">Q25 </w:t>
            </w:r>
          </w:p>
        </w:tc>
        <w:tc>
          <w:tcPr>
            <w:tcW w:w="6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DD9A8" w14:textId="77777777" w:rsidR="003F1AAC" w:rsidRPr="003F1AAC" w:rsidRDefault="003F1AAC" w:rsidP="00C864A5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3F1AAC">
              <w:rPr>
                <w:rFonts w:ascii="Times New Roman" w:eastAsia="Yu Gothic" w:hAnsi="Times New Roman" w:cs="Times New Roman"/>
                <w:color w:val="000000"/>
                <w:kern w:val="0"/>
              </w:rPr>
              <w:t>Anxiety about being unable to walk in the future</w:t>
            </w:r>
          </w:p>
        </w:tc>
      </w:tr>
    </w:tbl>
    <w:p w14:paraId="13ADB5D9" w14:textId="77777777" w:rsidR="003F1AAC" w:rsidRPr="003F1AAC" w:rsidRDefault="003F1AAC" w:rsidP="003F1AAC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Cs/>
        </w:rPr>
      </w:pPr>
      <w:bookmarkStart w:id="0" w:name="_GoBack"/>
      <w:bookmarkEnd w:id="0"/>
    </w:p>
    <w:sectPr w:rsidR="003F1AAC" w:rsidRPr="003F1AAC" w:rsidSect="0028351E">
      <w:pgSz w:w="11906" w:h="16838"/>
      <w:pgMar w:top="1077" w:right="1077" w:bottom="1077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altName w:val="MS Gothic"/>
    <w:charset w:val="80"/>
    <w:family w:val="swiss"/>
    <w:pitch w:val="variable"/>
    <w:sig w:usb0="00000000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AytjQ2MLOwNAEiIyUdpeDU4uLM/DyQAsNaAL+nBT0sAAAA"/>
  </w:docVars>
  <w:rsids>
    <w:rsidRoot w:val="003F1AAC"/>
    <w:rsid w:val="00142752"/>
    <w:rsid w:val="0028351E"/>
    <w:rsid w:val="00294132"/>
    <w:rsid w:val="00294A21"/>
    <w:rsid w:val="003F1AAC"/>
    <w:rsid w:val="004C071C"/>
    <w:rsid w:val="004C11D7"/>
    <w:rsid w:val="008849CF"/>
    <w:rsid w:val="00A92B0F"/>
    <w:rsid w:val="00D84DF1"/>
    <w:rsid w:val="00DB67E7"/>
    <w:rsid w:val="00DC576E"/>
    <w:rsid w:val="00E25BA7"/>
    <w:rsid w:val="00FF4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0FF1307"/>
  <w15:chartTrackingRefBased/>
  <w15:docId w15:val="{3A4E31B9-15FD-427D-BDBC-D17D0BECC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AAC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qFormat/>
    <w:rsid w:val="00142752"/>
    <w:rPr>
      <w:rFonts w:eastAsia="Times New Roman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0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ichi Kushioka</dc:creator>
  <cp:keywords/>
  <dc:description/>
  <cp:lastModifiedBy>Oliver</cp:lastModifiedBy>
  <cp:revision>4</cp:revision>
  <dcterms:created xsi:type="dcterms:W3CDTF">2024-07-19T08:54:00Z</dcterms:created>
  <dcterms:modified xsi:type="dcterms:W3CDTF">2024-10-28T00:43:00Z</dcterms:modified>
</cp:coreProperties>
</file>